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11E8F" w14:textId="3BFFE09E" w:rsidR="009A44E3" w:rsidRPr="00F71807" w:rsidRDefault="009A44E3" w:rsidP="00F71807">
      <w:pPr>
        <w:spacing w:line="600" w:lineRule="exact"/>
        <w:jc w:val="center"/>
        <w:rPr>
          <w:rFonts w:ascii="Arial" w:hAnsi="Arial" w:cs="Arial"/>
          <w:color w:val="000000" w:themeColor="text1"/>
          <w:sz w:val="32"/>
          <w:szCs w:val="32"/>
        </w:rPr>
      </w:pPr>
      <w:r w:rsidRPr="00F71807">
        <w:rPr>
          <w:rFonts w:ascii="Arial" w:hAnsi="Arial" w:cs="Arial"/>
          <w:color w:val="000000" w:themeColor="text1"/>
          <w:sz w:val="32"/>
          <w:szCs w:val="32"/>
        </w:rPr>
        <w:t xml:space="preserve">Supplementary Materials </w:t>
      </w:r>
    </w:p>
    <w:p w14:paraId="4A65A3EF" w14:textId="77777777" w:rsidR="00A33EEA" w:rsidRDefault="00A33EEA" w:rsidP="00F71807">
      <w:pPr>
        <w:spacing w:line="600" w:lineRule="exact"/>
        <w:jc w:val="left"/>
        <w:rPr>
          <w:rFonts w:ascii="Arial" w:hAnsi="Arial" w:cs="Arial"/>
          <w:b/>
          <w:sz w:val="28"/>
          <w:szCs w:val="28"/>
        </w:rPr>
      </w:pPr>
      <w:r w:rsidRPr="00A33EEA">
        <w:rPr>
          <w:rFonts w:ascii="Arial" w:hAnsi="Arial" w:cs="Arial"/>
          <w:b/>
          <w:sz w:val="28"/>
          <w:szCs w:val="28"/>
        </w:rPr>
        <w:t>Traumatic Brain Injury Does Not Disrupt Costimulatory Blockade-Induced Immunological Tolerance to Glial-Restricted Progenitor Allografts</w:t>
      </w:r>
      <w:r w:rsidRPr="00A33EEA" w:rsidDel="00A33EEA">
        <w:rPr>
          <w:rFonts w:ascii="Arial" w:hAnsi="Arial" w:cs="Arial"/>
          <w:b/>
          <w:sz w:val="28"/>
          <w:szCs w:val="28"/>
        </w:rPr>
        <w:t xml:space="preserve"> </w:t>
      </w:r>
    </w:p>
    <w:p w14:paraId="453A0B64" w14:textId="569B6293" w:rsidR="00F71807" w:rsidRDefault="00F71807" w:rsidP="00F71807">
      <w:pPr>
        <w:pStyle w:val="Teaser"/>
        <w:spacing w:before="0" w:line="600" w:lineRule="exact"/>
      </w:pPr>
      <w:r>
        <w:t>Rui Wang</w:t>
      </w:r>
      <w:r>
        <w:rPr>
          <w:vertAlign w:val="superscript"/>
        </w:rPr>
        <w:t>1,2,3,5#</w:t>
      </w:r>
      <w:r>
        <w:t>, Chengyan Chu</w:t>
      </w:r>
      <w:r>
        <w:rPr>
          <w:vertAlign w:val="superscript"/>
        </w:rPr>
        <w:t>1,2#</w:t>
      </w:r>
      <w:r>
        <w:t>, Zhiliang Wei</w:t>
      </w:r>
      <w:r>
        <w:rPr>
          <w:vertAlign w:val="superscript"/>
        </w:rPr>
        <w:t>2,4</w:t>
      </w:r>
      <w:r>
        <w:t>, Lin Chen</w:t>
      </w:r>
      <w:r>
        <w:rPr>
          <w:vertAlign w:val="superscript"/>
        </w:rPr>
        <w:t>2,4</w:t>
      </w:r>
      <w:r>
        <w:t>, Jiadi Xu</w:t>
      </w:r>
      <w:r>
        <w:rPr>
          <w:vertAlign w:val="superscript"/>
        </w:rPr>
        <w:t>2,4</w:t>
      </w:r>
      <w:r>
        <w:t>, Yajie Liang</w:t>
      </w:r>
      <w:r>
        <w:rPr>
          <w:vertAlign w:val="superscript"/>
        </w:rPr>
        <w:t>1</w:t>
      </w:r>
      <w:r>
        <w:t>, Miroslaw Janowski</w:t>
      </w:r>
      <w:r>
        <w:rPr>
          <w:vertAlign w:val="superscript"/>
        </w:rPr>
        <w:t>1</w:t>
      </w:r>
      <w:r>
        <w:rPr>
          <w:color w:val="333333"/>
        </w:rPr>
        <w:t xml:space="preserve">, </w:t>
      </w:r>
      <w:r>
        <w:t>Robert D. Stevens</w:t>
      </w:r>
      <w:r w:rsidR="0074295E">
        <w:rPr>
          <w:vertAlign w:val="superscript"/>
        </w:rPr>
        <w:t>2,</w:t>
      </w:r>
      <w:r>
        <w:rPr>
          <w:vertAlign w:val="superscript"/>
        </w:rPr>
        <w:t>3</w:t>
      </w:r>
      <w:r w:rsidR="0074295E">
        <w:rPr>
          <w:vertAlign w:val="superscript"/>
        </w:rPr>
        <w:t>,4</w:t>
      </w:r>
      <w:r>
        <w:rPr>
          <w:color w:val="333333"/>
        </w:rPr>
        <w:t>, Piotr Walczak</w:t>
      </w:r>
      <w:r>
        <w:rPr>
          <w:vertAlign w:val="superscript"/>
        </w:rPr>
        <w:t>1*</w:t>
      </w:r>
    </w:p>
    <w:p w14:paraId="5ED3D265" w14:textId="77777777" w:rsidR="00F71807" w:rsidRDefault="00F71807" w:rsidP="00F71807">
      <w:pPr>
        <w:pStyle w:val="Paragraph"/>
        <w:spacing w:before="0" w:line="600" w:lineRule="exact"/>
        <w:ind w:firstLine="0"/>
      </w:pPr>
      <w:r>
        <w:rPr>
          <w:vertAlign w:val="superscript"/>
        </w:rPr>
        <w:t xml:space="preserve">1 </w:t>
      </w:r>
      <w:r>
        <w:t>Diagnostic Radiology and Nuclear Medicine, University of Maryland Baltimore, Baltimore, MD 21201, USA.</w:t>
      </w:r>
    </w:p>
    <w:p w14:paraId="7F3B4913" w14:textId="77777777" w:rsidR="00F71807" w:rsidRDefault="00F71807" w:rsidP="00F71807">
      <w:pPr>
        <w:pStyle w:val="Paragraph"/>
        <w:spacing w:before="0" w:line="600" w:lineRule="exact"/>
        <w:ind w:firstLine="0"/>
      </w:pPr>
      <w:r>
        <w:rPr>
          <w:vertAlign w:val="superscript"/>
        </w:rPr>
        <w:t>2</w:t>
      </w:r>
      <w:r>
        <w:t xml:space="preserve"> Russell H. Morgan Department of Radiology and Radiological Science, Johns Hopkins University, Baltimore, MD 21205, USA. </w:t>
      </w:r>
    </w:p>
    <w:p w14:paraId="206F5CAF" w14:textId="1ED39D3C" w:rsidR="00F71807" w:rsidRDefault="00F71807" w:rsidP="00F71807">
      <w:pPr>
        <w:pStyle w:val="Paragraph"/>
        <w:spacing w:before="0" w:line="600" w:lineRule="exact"/>
        <w:ind w:firstLine="0"/>
      </w:pPr>
      <w:r>
        <w:rPr>
          <w:vertAlign w:val="superscript"/>
        </w:rPr>
        <w:t xml:space="preserve">3 </w:t>
      </w:r>
      <w:r>
        <w:t>Department</w:t>
      </w:r>
      <w:r w:rsidR="0074295E">
        <w:t>s</w:t>
      </w:r>
      <w:r>
        <w:t xml:space="preserve"> of Anesthesiology and Critical Care Medicine, </w:t>
      </w:r>
      <w:r w:rsidR="0074295E">
        <w:t xml:space="preserve">Neurology and Neurosurgery, </w:t>
      </w:r>
      <w:r>
        <w:t>Johns Hopkins University School of Medicine, Baltimore, MD 212</w:t>
      </w:r>
      <w:r w:rsidR="0074295E">
        <w:t>87</w:t>
      </w:r>
      <w:r>
        <w:t>, USA.</w:t>
      </w:r>
    </w:p>
    <w:p w14:paraId="6B4365EF" w14:textId="77777777" w:rsidR="00F71807" w:rsidRDefault="00F71807" w:rsidP="00F71807">
      <w:pPr>
        <w:pStyle w:val="Paragraph"/>
        <w:spacing w:before="0" w:line="600" w:lineRule="exact"/>
        <w:ind w:firstLine="0"/>
      </w:pPr>
      <w:r>
        <w:rPr>
          <w:vertAlign w:val="superscript"/>
        </w:rPr>
        <w:t xml:space="preserve">4 </w:t>
      </w:r>
      <w:r>
        <w:t>F. M. Kirby Research Center for Functional Brain Imaging, Kennedy Krieger Institution, Baltimore, MD 21205, USA.</w:t>
      </w:r>
    </w:p>
    <w:p w14:paraId="13AA8327" w14:textId="77777777" w:rsidR="00F71807" w:rsidRDefault="00F71807" w:rsidP="00F71807">
      <w:pPr>
        <w:pStyle w:val="Paragraph"/>
        <w:spacing w:before="0" w:line="600" w:lineRule="exact"/>
        <w:ind w:firstLine="0"/>
      </w:pPr>
      <w:r>
        <w:rPr>
          <w:vertAlign w:val="superscript"/>
        </w:rPr>
        <w:t>5</w:t>
      </w:r>
      <w:r>
        <w:t xml:space="preserve"> Department of Critical Care Medicine, Shengjing Hospital of China Medical University, Shenyang, Liaoning 110006, China.</w:t>
      </w:r>
    </w:p>
    <w:p w14:paraId="2B97C907" w14:textId="584162E5" w:rsidR="00F71807" w:rsidRDefault="00F71807" w:rsidP="00F71807">
      <w:pPr>
        <w:pStyle w:val="Paragraph"/>
        <w:spacing w:before="0" w:line="600" w:lineRule="exact"/>
        <w:ind w:firstLine="0"/>
      </w:pPr>
      <w:r>
        <w:rPr>
          <w:vertAlign w:val="superscript"/>
        </w:rPr>
        <w:t>#</w:t>
      </w:r>
      <w:r>
        <w:t xml:space="preserve">Rui </w:t>
      </w:r>
      <w:r w:rsidR="00EB64A3">
        <w:t>W</w:t>
      </w:r>
      <w:r>
        <w:t>ang and Chengyan Chu contributed equally to this work.</w:t>
      </w:r>
    </w:p>
    <w:p w14:paraId="0F76366E" w14:textId="7907D679" w:rsidR="00F71807" w:rsidRDefault="00F71807" w:rsidP="00F71807">
      <w:pPr>
        <w:pStyle w:val="Paragraph"/>
        <w:spacing w:before="0" w:line="600" w:lineRule="exact"/>
        <w:ind w:firstLine="0"/>
        <w:rPr>
          <w:b/>
          <w:bCs/>
        </w:rPr>
      </w:pPr>
      <w:r>
        <w:rPr>
          <w:b/>
          <w:bCs/>
          <w:vertAlign w:val="superscript"/>
        </w:rPr>
        <w:t>*</w:t>
      </w:r>
      <w:r>
        <w:rPr>
          <w:b/>
          <w:bCs/>
        </w:rPr>
        <w:t>Correspondence to:</w:t>
      </w:r>
    </w:p>
    <w:p w14:paraId="4512C379" w14:textId="77777777" w:rsidR="00F71807" w:rsidRDefault="00F71807" w:rsidP="00F71807">
      <w:pPr>
        <w:pStyle w:val="Paragraph"/>
        <w:spacing w:before="0" w:line="600" w:lineRule="exact"/>
        <w:ind w:firstLine="0"/>
      </w:pPr>
      <w:r>
        <w:t xml:space="preserve">Piotr Walczak, MD, Ph.D. </w:t>
      </w:r>
    </w:p>
    <w:p w14:paraId="7BE1C48E" w14:textId="77777777" w:rsidR="00F71807" w:rsidRDefault="00F71807" w:rsidP="00F71807">
      <w:pPr>
        <w:pStyle w:val="Paragraph"/>
        <w:spacing w:before="0" w:line="600" w:lineRule="exact"/>
        <w:ind w:firstLine="0"/>
      </w:pPr>
      <w:r>
        <w:t xml:space="preserve">University of Maryland Baltimore 670 W. Baltimore St., HSF III rm 1176 </w:t>
      </w:r>
    </w:p>
    <w:p w14:paraId="1F3E865B" w14:textId="77777777" w:rsidR="00F71807" w:rsidRDefault="00F71807" w:rsidP="00F71807">
      <w:pPr>
        <w:pStyle w:val="Paragraph"/>
        <w:spacing w:before="0" w:line="600" w:lineRule="exact"/>
        <w:ind w:firstLine="0"/>
      </w:pPr>
      <w:r>
        <w:t xml:space="preserve">Baltimore, MD 21201 </w:t>
      </w:r>
    </w:p>
    <w:p w14:paraId="3CB513D2" w14:textId="77777777" w:rsidR="00F71807" w:rsidRDefault="00F71807" w:rsidP="00F71807">
      <w:pPr>
        <w:pStyle w:val="Paragraph"/>
        <w:spacing w:before="0" w:line="600" w:lineRule="exact"/>
        <w:ind w:firstLine="0"/>
      </w:pPr>
      <w:r>
        <w:t xml:space="preserve">Phone +1 (410) 706 7904 </w:t>
      </w:r>
    </w:p>
    <w:p w14:paraId="09C63310" w14:textId="77777777" w:rsidR="00F71807" w:rsidRDefault="00F71807" w:rsidP="00F71807">
      <w:pPr>
        <w:pStyle w:val="Paragraph"/>
        <w:spacing w:before="0" w:line="600" w:lineRule="exact"/>
        <w:ind w:firstLine="0"/>
      </w:pPr>
      <w:r>
        <w:t xml:space="preserve">Email: pwalczak@som.umaryland.edu </w:t>
      </w:r>
    </w:p>
    <w:p w14:paraId="21813E95" w14:textId="4953482B" w:rsidR="009A44E3" w:rsidRPr="00253DAA" w:rsidRDefault="009A44E3" w:rsidP="00973CF7">
      <w:pPr>
        <w:spacing w:line="360" w:lineRule="auto"/>
        <w:jc w:val="center"/>
        <w:rPr>
          <w:rFonts w:ascii="Arial" w:hAnsi="Arial" w:cs="Arial"/>
          <w:noProof/>
          <w:color w:val="000000" w:themeColor="text1"/>
          <w:sz w:val="24"/>
        </w:rPr>
      </w:pPr>
    </w:p>
    <w:p w14:paraId="0403115A" w14:textId="2FD9913E" w:rsidR="00612789" w:rsidRPr="00253DAA" w:rsidRDefault="00F71807" w:rsidP="00973CF7">
      <w:pPr>
        <w:spacing w:line="360" w:lineRule="auto"/>
        <w:jc w:val="center"/>
        <w:rPr>
          <w:rFonts w:ascii="Arial" w:hAnsi="Arial" w:cs="Arial"/>
          <w:noProof/>
          <w:color w:val="000000" w:themeColor="text1"/>
          <w:sz w:val="24"/>
        </w:rPr>
      </w:pPr>
      <w:r w:rsidRPr="00F71807">
        <w:rPr>
          <w:rFonts w:ascii="Arial" w:hAnsi="Arial" w:cs="Arial"/>
          <w:noProof/>
          <w:color w:val="000000" w:themeColor="text1"/>
          <w:sz w:val="24"/>
        </w:rPr>
        <w:drawing>
          <wp:inline distT="0" distB="0" distL="0" distR="0" wp14:anchorId="48A5CAC5" wp14:editId="560354C7">
            <wp:extent cx="3876935" cy="2025332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5EB7EA1D-7AC0-4C0D-A748-F8E4C2C14C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5EB7EA1D-7AC0-4C0D-A748-F8E4C2C14C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87561" cy="2030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3E827" w14:textId="1BB0CDB5" w:rsidR="00F5012D" w:rsidRDefault="00F5012D" w:rsidP="00F5012D">
      <w:pPr>
        <w:spacing w:line="360" w:lineRule="auto"/>
        <w:jc w:val="left"/>
        <w:rPr>
          <w:rFonts w:ascii="Arial" w:hAnsi="Arial" w:cs="Arial"/>
          <w:b/>
          <w:bCs/>
          <w:noProof/>
          <w:color w:val="000000" w:themeColor="text1"/>
          <w:sz w:val="24"/>
        </w:rPr>
      </w:pPr>
      <w:r w:rsidRPr="00253DAA">
        <w:rPr>
          <w:rFonts w:ascii="Arial" w:hAnsi="Arial" w:cs="Arial"/>
          <w:b/>
          <w:bCs/>
          <w:noProof/>
          <w:color w:val="000000" w:themeColor="text1"/>
          <w:sz w:val="24"/>
        </w:rPr>
        <w:t>Fig</w:t>
      </w:r>
      <w:r w:rsidR="00F71807">
        <w:rPr>
          <w:rFonts w:ascii="Arial" w:hAnsi="Arial" w:cs="Arial" w:hint="eastAsia"/>
          <w:b/>
          <w:bCs/>
          <w:noProof/>
          <w:color w:val="000000" w:themeColor="text1"/>
          <w:sz w:val="24"/>
        </w:rPr>
        <w:t>ure</w:t>
      </w:r>
      <w:r w:rsidRPr="00253DAA">
        <w:rPr>
          <w:rFonts w:ascii="Arial" w:hAnsi="Arial" w:cs="Arial"/>
          <w:b/>
          <w:bCs/>
          <w:noProof/>
          <w:color w:val="000000" w:themeColor="text1"/>
          <w:sz w:val="24"/>
        </w:rPr>
        <w:t xml:space="preserve"> S</w:t>
      </w:r>
      <w:r>
        <w:rPr>
          <w:rFonts w:ascii="Arial" w:hAnsi="Arial" w:cs="Arial"/>
          <w:b/>
          <w:bCs/>
          <w:noProof/>
          <w:color w:val="000000" w:themeColor="text1"/>
          <w:sz w:val="24"/>
        </w:rPr>
        <w:t>1</w:t>
      </w:r>
      <w:r w:rsidRPr="00253DAA">
        <w:rPr>
          <w:rFonts w:ascii="Arial" w:hAnsi="Arial" w:cs="Arial"/>
          <w:b/>
          <w:bCs/>
          <w:noProof/>
          <w:color w:val="000000" w:themeColor="text1"/>
          <w:sz w:val="24"/>
        </w:rPr>
        <w:t xml:space="preserve">. </w:t>
      </w:r>
      <w:r w:rsidR="00B84EDA">
        <w:rPr>
          <w:rFonts w:ascii="Arial" w:hAnsi="Arial" w:cs="Arial"/>
          <w:b/>
          <w:bCs/>
          <w:noProof/>
          <w:color w:val="000000" w:themeColor="text1"/>
          <w:sz w:val="24"/>
        </w:rPr>
        <w:t>Coronal view of T1-weighted brain MRI with and without</w:t>
      </w:r>
      <w:r>
        <w:rPr>
          <w:rFonts w:ascii="Arial" w:hAnsi="Arial" w:cs="Arial"/>
          <w:b/>
          <w:bCs/>
          <w:noProof/>
          <w:color w:val="000000" w:themeColor="text1"/>
          <w:sz w:val="24"/>
        </w:rPr>
        <w:t xml:space="preserve"> </w:t>
      </w:r>
      <w:r w:rsidR="00B84EDA">
        <w:rPr>
          <w:rFonts w:ascii="Arial" w:hAnsi="Arial" w:cs="Arial"/>
          <w:b/>
          <w:bCs/>
          <w:noProof/>
          <w:color w:val="000000" w:themeColor="text1"/>
          <w:sz w:val="24"/>
        </w:rPr>
        <w:t xml:space="preserve">gadolinium </w:t>
      </w:r>
      <w:r w:rsidR="00F71807" w:rsidRPr="00F71807">
        <w:rPr>
          <w:rFonts w:ascii="Arial" w:hAnsi="Arial" w:cs="Arial"/>
          <w:b/>
          <w:bCs/>
          <w:noProof/>
          <w:color w:val="000000" w:themeColor="text1"/>
          <w:sz w:val="24"/>
        </w:rPr>
        <w:t>28 days post TBI showed a lack of blood-brain barrier (BBB) breakdown.</w:t>
      </w:r>
    </w:p>
    <w:p w14:paraId="47F9AD43" w14:textId="77777777" w:rsidR="00F71807" w:rsidRPr="00253DAA" w:rsidRDefault="00F71807" w:rsidP="00F5012D">
      <w:pPr>
        <w:spacing w:line="360" w:lineRule="auto"/>
        <w:jc w:val="left"/>
        <w:rPr>
          <w:rFonts w:ascii="Arial" w:hAnsi="Arial" w:cs="Arial"/>
          <w:noProof/>
          <w:color w:val="000000" w:themeColor="text1"/>
          <w:sz w:val="24"/>
        </w:rPr>
      </w:pPr>
    </w:p>
    <w:p w14:paraId="77130BA2" w14:textId="3D1C7BB6" w:rsidR="00612789" w:rsidRPr="00253DAA" w:rsidRDefault="0043123E" w:rsidP="00973CF7">
      <w:pPr>
        <w:spacing w:line="360" w:lineRule="auto"/>
        <w:jc w:val="center"/>
        <w:rPr>
          <w:rFonts w:ascii="Arial" w:hAnsi="Arial" w:cs="Arial"/>
          <w:noProof/>
          <w:color w:val="000000" w:themeColor="text1"/>
          <w:sz w:val="24"/>
        </w:rPr>
      </w:pPr>
      <w:r w:rsidRPr="0043123E">
        <w:rPr>
          <w:rFonts w:ascii="Arial" w:hAnsi="Arial" w:cs="Arial"/>
          <w:noProof/>
          <w:color w:val="000000" w:themeColor="text1"/>
          <w:sz w:val="24"/>
        </w:rPr>
        <w:drawing>
          <wp:inline distT="0" distB="0" distL="0" distR="0" wp14:anchorId="08C2DA33" wp14:editId="17A2E4D9">
            <wp:extent cx="5107505" cy="4502516"/>
            <wp:effectExtent l="0" t="0" r="0" b="0"/>
            <wp:docPr id="14" name="Picture 13">
              <a:extLst xmlns:a="http://schemas.openxmlformats.org/drawingml/2006/main">
                <a:ext uri="{FF2B5EF4-FFF2-40B4-BE49-F238E27FC236}">
                  <a16:creationId xmlns:a16="http://schemas.microsoft.com/office/drawing/2014/main" id="{F2D29F4A-CA5B-48A1-BF81-B1DD9C28FF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>
                      <a:extLst>
                        <a:ext uri="{FF2B5EF4-FFF2-40B4-BE49-F238E27FC236}">
                          <a16:creationId xmlns:a16="http://schemas.microsoft.com/office/drawing/2014/main" id="{F2D29F4A-CA5B-48A1-BF81-B1DD9C28FF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11124" cy="4505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AC2D8" w14:textId="7BF58234" w:rsidR="00471BA9" w:rsidRPr="00253DAA" w:rsidRDefault="00612789" w:rsidP="00F71807">
      <w:pPr>
        <w:spacing w:line="360" w:lineRule="auto"/>
        <w:rPr>
          <w:rFonts w:ascii="Arial" w:hAnsi="Arial" w:cs="Arial"/>
          <w:color w:val="000000" w:themeColor="text1"/>
        </w:rPr>
      </w:pPr>
      <w:r w:rsidRPr="00253DAA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>Fig</w:t>
      </w:r>
      <w:r w:rsidR="00F71807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>ure</w:t>
      </w:r>
      <w:r w:rsidRPr="00253DAA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 xml:space="preserve"> S</w:t>
      </w:r>
      <w:r w:rsidR="00F5012D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>2</w:t>
      </w:r>
      <w:r w:rsidRPr="00253DA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. </w:t>
      </w:r>
      <w:r w:rsidR="00F71807" w:rsidRPr="00F7180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Quantitative </w:t>
      </w:r>
      <w:r w:rsidR="00032A0B">
        <w:rPr>
          <w:rFonts w:ascii="Arial" w:hAnsi="Arial" w:cs="Arial"/>
          <w:b/>
          <w:bCs/>
          <w:color w:val="000000" w:themeColor="text1"/>
          <w:sz w:val="24"/>
          <w:szCs w:val="24"/>
        </w:rPr>
        <w:t>comparison</w:t>
      </w:r>
      <w:r w:rsidR="00032A0B" w:rsidRPr="00F7180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F71807" w:rsidRPr="00F71807">
        <w:rPr>
          <w:rFonts w:ascii="Arial" w:hAnsi="Arial" w:cs="Arial"/>
          <w:b/>
          <w:bCs/>
          <w:color w:val="000000" w:themeColor="text1"/>
          <w:sz w:val="24"/>
          <w:szCs w:val="24"/>
        </w:rPr>
        <w:t>of</w:t>
      </w:r>
      <w:r w:rsidR="00F7180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F71807" w:rsidRPr="00F71807">
        <w:rPr>
          <w:rFonts w:ascii="Arial" w:hAnsi="Arial" w:cs="Arial"/>
          <w:b/>
          <w:bCs/>
          <w:color w:val="000000" w:themeColor="text1"/>
          <w:sz w:val="24"/>
          <w:szCs w:val="24"/>
        </w:rPr>
        <w:t>IBA1</w:t>
      </w:r>
      <w:r w:rsidR="00032A0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032A0B" w:rsidRPr="00F71807">
        <w:rPr>
          <w:rFonts w:ascii="Arial" w:hAnsi="Arial" w:cs="Arial"/>
          <w:b/>
          <w:bCs/>
          <w:color w:val="000000" w:themeColor="text1"/>
          <w:sz w:val="24"/>
          <w:szCs w:val="24"/>
        </w:rPr>
        <w:t>fluorescence intensity</w:t>
      </w:r>
      <w:r w:rsidR="00032A0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(A)</w:t>
      </w:r>
      <w:r w:rsidR="00F71807" w:rsidRPr="00F71807">
        <w:rPr>
          <w:rFonts w:ascii="Arial" w:hAnsi="Arial" w:cs="Arial"/>
          <w:b/>
          <w:bCs/>
          <w:color w:val="000000" w:themeColor="text1"/>
          <w:sz w:val="24"/>
          <w:szCs w:val="24"/>
        </w:rPr>
        <w:t>, GFAP fluorescence intensity</w:t>
      </w:r>
      <w:r w:rsidR="00032A0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(B)</w:t>
      </w:r>
      <w:r w:rsidR="00F71807" w:rsidRPr="00F7180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and CD45</w:t>
      </w:r>
      <w:r w:rsidR="00F71807" w:rsidRPr="00F71807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 xml:space="preserve">+ </w:t>
      </w:r>
      <w:r w:rsidR="00F71807" w:rsidRPr="00F71807">
        <w:rPr>
          <w:rFonts w:ascii="Arial" w:hAnsi="Arial" w:cs="Arial"/>
          <w:b/>
          <w:bCs/>
          <w:color w:val="000000" w:themeColor="text1"/>
          <w:sz w:val="24"/>
          <w:szCs w:val="24"/>
        </w:rPr>
        <w:t>cell number</w:t>
      </w:r>
      <w:r w:rsidR="00F7180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032A0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(C) </w:t>
      </w:r>
      <w:r w:rsidR="00F7180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between ipsi- and contralateral hemisphere in </w:t>
      </w:r>
      <w:r w:rsidR="00032A0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hiverer (n=6) and wildtype (n=6) </w:t>
      </w:r>
      <w:r w:rsidR="00F71807">
        <w:rPr>
          <w:rFonts w:ascii="Arial" w:hAnsi="Arial" w:cs="Arial"/>
          <w:b/>
          <w:bCs/>
          <w:color w:val="000000" w:themeColor="text1"/>
          <w:sz w:val="24"/>
          <w:szCs w:val="24"/>
        </w:rPr>
        <w:t>group</w:t>
      </w:r>
      <w:r w:rsidR="00032A0B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975D7E" w:rsidRPr="00975D7E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**P &lt; 0.01.</w:t>
      </w:r>
    </w:p>
    <w:sectPr w:rsidR="00471BA9" w:rsidRPr="00253DAA" w:rsidSect="00973CF7">
      <w:footerReference w:type="default" r:id="rId8"/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832116" w14:textId="77777777" w:rsidR="00BD4798" w:rsidRDefault="00BD4798" w:rsidP="009A44E3">
      <w:r>
        <w:separator/>
      </w:r>
    </w:p>
  </w:endnote>
  <w:endnote w:type="continuationSeparator" w:id="0">
    <w:p w14:paraId="7BF11603" w14:textId="77777777" w:rsidR="00BD4798" w:rsidRDefault="00BD4798" w:rsidP="009A4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25082385"/>
      <w:docPartObj>
        <w:docPartGallery w:val="Page Numbers (Bottom of Page)"/>
        <w:docPartUnique/>
      </w:docPartObj>
    </w:sdtPr>
    <w:sdtEndPr/>
    <w:sdtContent>
      <w:p w14:paraId="40079F1B" w14:textId="7AE4CB9E" w:rsidR="00E676C3" w:rsidRDefault="00E676C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0ECA" w:rsidRPr="00610ECA">
          <w:rPr>
            <w:noProof/>
            <w:lang w:val="zh-CN"/>
          </w:rPr>
          <w:t>2</w:t>
        </w:r>
        <w:r>
          <w:fldChar w:fldCharType="end"/>
        </w:r>
      </w:p>
    </w:sdtContent>
  </w:sdt>
  <w:p w14:paraId="7E16FF8F" w14:textId="77777777" w:rsidR="00E676C3" w:rsidRDefault="00E676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92580D" w14:textId="77777777" w:rsidR="00BD4798" w:rsidRDefault="00BD4798" w:rsidP="009A44E3">
      <w:r>
        <w:separator/>
      </w:r>
    </w:p>
  </w:footnote>
  <w:footnote w:type="continuationSeparator" w:id="0">
    <w:p w14:paraId="2D04E7CF" w14:textId="77777777" w:rsidR="00BD4798" w:rsidRDefault="00BD4798" w:rsidP="009A44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st00pv7tfwtjevre3vzd5o22av0fvxpa0a&quot;&gt;My EndNote Library&lt;record-ids&gt;&lt;item&gt;462&lt;/item&gt;&lt;item&gt;463&lt;/item&gt;&lt;item&gt;464&lt;/item&gt;&lt;/record-ids&gt;&lt;/item&gt;&lt;/Libraries&gt;"/>
  </w:docVars>
  <w:rsids>
    <w:rsidRoot w:val="002008E8"/>
    <w:rsid w:val="00032A0B"/>
    <w:rsid w:val="00033A71"/>
    <w:rsid w:val="00076479"/>
    <w:rsid w:val="00092FA8"/>
    <w:rsid w:val="000C3366"/>
    <w:rsid w:val="000D1466"/>
    <w:rsid w:val="000E3E71"/>
    <w:rsid w:val="000F1F2B"/>
    <w:rsid w:val="000F5DBD"/>
    <w:rsid w:val="000F67A3"/>
    <w:rsid w:val="001005E9"/>
    <w:rsid w:val="00123327"/>
    <w:rsid w:val="00134438"/>
    <w:rsid w:val="00141B11"/>
    <w:rsid w:val="00142E22"/>
    <w:rsid w:val="001C1819"/>
    <w:rsid w:val="002008E8"/>
    <w:rsid w:val="00211A1C"/>
    <w:rsid w:val="00253DAA"/>
    <w:rsid w:val="002551BA"/>
    <w:rsid w:val="002744EB"/>
    <w:rsid w:val="002A7D16"/>
    <w:rsid w:val="002B3CFA"/>
    <w:rsid w:val="002B6CDE"/>
    <w:rsid w:val="00323AC5"/>
    <w:rsid w:val="003651C9"/>
    <w:rsid w:val="00391D40"/>
    <w:rsid w:val="003953DE"/>
    <w:rsid w:val="003A6093"/>
    <w:rsid w:val="003E56AF"/>
    <w:rsid w:val="003E5B3E"/>
    <w:rsid w:val="003F10DF"/>
    <w:rsid w:val="0042704C"/>
    <w:rsid w:val="0043123E"/>
    <w:rsid w:val="00444CBD"/>
    <w:rsid w:val="00445685"/>
    <w:rsid w:val="004601E4"/>
    <w:rsid w:val="00467535"/>
    <w:rsid w:val="00471BA9"/>
    <w:rsid w:val="0048090C"/>
    <w:rsid w:val="004914A9"/>
    <w:rsid w:val="004A3488"/>
    <w:rsid w:val="004E718D"/>
    <w:rsid w:val="005363FB"/>
    <w:rsid w:val="00572A74"/>
    <w:rsid w:val="00587091"/>
    <w:rsid w:val="005E723D"/>
    <w:rsid w:val="00610ECA"/>
    <w:rsid w:val="00612789"/>
    <w:rsid w:val="0062027F"/>
    <w:rsid w:val="00624453"/>
    <w:rsid w:val="006B73BE"/>
    <w:rsid w:val="006C2AB2"/>
    <w:rsid w:val="006D6A0C"/>
    <w:rsid w:val="006F244C"/>
    <w:rsid w:val="006F6DF1"/>
    <w:rsid w:val="007139F8"/>
    <w:rsid w:val="00722482"/>
    <w:rsid w:val="00722F16"/>
    <w:rsid w:val="0074295E"/>
    <w:rsid w:val="0074391A"/>
    <w:rsid w:val="00754D5F"/>
    <w:rsid w:val="007566D5"/>
    <w:rsid w:val="0077036F"/>
    <w:rsid w:val="00770791"/>
    <w:rsid w:val="007719D1"/>
    <w:rsid w:val="00781FD6"/>
    <w:rsid w:val="007E1DB1"/>
    <w:rsid w:val="0080478A"/>
    <w:rsid w:val="008351CA"/>
    <w:rsid w:val="00860130"/>
    <w:rsid w:val="008755A2"/>
    <w:rsid w:val="008C3D22"/>
    <w:rsid w:val="009027A9"/>
    <w:rsid w:val="00912EF7"/>
    <w:rsid w:val="0092019E"/>
    <w:rsid w:val="00924B8F"/>
    <w:rsid w:val="009472E6"/>
    <w:rsid w:val="009733CD"/>
    <w:rsid w:val="00973CF7"/>
    <w:rsid w:val="00975D7E"/>
    <w:rsid w:val="009A44E3"/>
    <w:rsid w:val="009C1449"/>
    <w:rsid w:val="009C170D"/>
    <w:rsid w:val="009E1463"/>
    <w:rsid w:val="00A04A94"/>
    <w:rsid w:val="00A33EEA"/>
    <w:rsid w:val="00A54C70"/>
    <w:rsid w:val="00A96567"/>
    <w:rsid w:val="00AB5BF3"/>
    <w:rsid w:val="00AC3D5E"/>
    <w:rsid w:val="00AC74AB"/>
    <w:rsid w:val="00AF16B6"/>
    <w:rsid w:val="00B15C04"/>
    <w:rsid w:val="00B24C9C"/>
    <w:rsid w:val="00B51556"/>
    <w:rsid w:val="00B84EDA"/>
    <w:rsid w:val="00BB32DB"/>
    <w:rsid w:val="00BD4798"/>
    <w:rsid w:val="00BE378A"/>
    <w:rsid w:val="00C040BB"/>
    <w:rsid w:val="00C15B6E"/>
    <w:rsid w:val="00C363A3"/>
    <w:rsid w:val="00C40FE1"/>
    <w:rsid w:val="00C42100"/>
    <w:rsid w:val="00C458A5"/>
    <w:rsid w:val="00C520F7"/>
    <w:rsid w:val="00C875E9"/>
    <w:rsid w:val="00CA1FA8"/>
    <w:rsid w:val="00CC17FB"/>
    <w:rsid w:val="00CC74D8"/>
    <w:rsid w:val="00CD0ED4"/>
    <w:rsid w:val="00CF529B"/>
    <w:rsid w:val="00CF77F3"/>
    <w:rsid w:val="00D81438"/>
    <w:rsid w:val="00D85DC9"/>
    <w:rsid w:val="00D92BC0"/>
    <w:rsid w:val="00DB2319"/>
    <w:rsid w:val="00DB5CA4"/>
    <w:rsid w:val="00DE281A"/>
    <w:rsid w:val="00E046D0"/>
    <w:rsid w:val="00E22BCF"/>
    <w:rsid w:val="00E2585A"/>
    <w:rsid w:val="00E56320"/>
    <w:rsid w:val="00E57147"/>
    <w:rsid w:val="00E676C3"/>
    <w:rsid w:val="00EB64A3"/>
    <w:rsid w:val="00ED387D"/>
    <w:rsid w:val="00ED3DA2"/>
    <w:rsid w:val="00F17AF9"/>
    <w:rsid w:val="00F5012D"/>
    <w:rsid w:val="00F71807"/>
    <w:rsid w:val="00FD3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AC9B5F"/>
  <w15:docId w15:val="{7DD059F9-A1B4-425A-9E3D-AE9474C2D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44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44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44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44E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A44E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44E3"/>
    <w:rPr>
      <w:color w:val="605E5C"/>
      <w:shd w:val="clear" w:color="auto" w:fill="E1DFDD"/>
    </w:rPr>
  </w:style>
  <w:style w:type="table" w:styleId="LightShading-Accent1">
    <w:name w:val="Light Shading Accent 1"/>
    <w:basedOn w:val="TableNormal"/>
    <w:uiPriority w:val="60"/>
    <w:rsid w:val="009A44E3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44568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4568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4568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45685"/>
    <w:rPr>
      <w:rFonts w:ascii="DengXian" w:eastAsia="DengXian" w:hAnsi="DengXi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14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14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703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036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036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3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36F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A7D16"/>
    <w:rPr>
      <w:color w:val="605E5C"/>
      <w:shd w:val="clear" w:color="auto" w:fill="E1DFDD"/>
    </w:rPr>
  </w:style>
  <w:style w:type="character" w:customStyle="1" w:styleId="ParagraphChar">
    <w:name w:val="Paragraph Char"/>
    <w:basedOn w:val="DefaultParagraphFont"/>
    <w:link w:val="Paragraph"/>
    <w:locked/>
    <w:rsid w:val="00F7180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Paragraph">
    <w:name w:val="Paragraph"/>
    <w:basedOn w:val="Normal"/>
    <w:link w:val="ParagraphChar"/>
    <w:rsid w:val="00F71807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easer">
    <w:name w:val="Teaser"/>
    <w:basedOn w:val="Normal"/>
    <w:rsid w:val="00F71807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6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-pc</dc:creator>
  <cp:keywords/>
  <dc:description/>
  <cp:lastModifiedBy>Chu Chengyan</cp:lastModifiedBy>
  <cp:revision>6</cp:revision>
  <dcterms:created xsi:type="dcterms:W3CDTF">2020-06-22T22:19:00Z</dcterms:created>
  <dcterms:modified xsi:type="dcterms:W3CDTF">2020-06-27T20:56:00Z</dcterms:modified>
</cp:coreProperties>
</file>